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dditional file 1: Table S3. Control day: Median concentrations of oxidative stress biomarkers in EBC, plasma and creatinine corrected urine (respective unit/g creatinine), presented by time point. EBC was not assessed for </w:t>
      </w:r>
      <w:r>
        <w:rPr>
          <w:rFonts w:cs="Times New Roman" w:ascii="Times New Roman" w:hAnsi="Times New Roman"/>
          <w:sz w:val="20"/>
        </w:rPr>
        <w:t xml:space="preserve">8-OHdG concentrations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0"/>
          <w:szCs w:val="20"/>
          <w:lang w:val="en-GB"/>
        </w:rPr>
        <w:t>Total reducing capacity concentration was measured in whole blood and not plasma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835"/>
        <w:gridCol w:w="2279"/>
        <w:gridCol w:w="2294"/>
        <w:gridCol w:w="2417"/>
      </w:tblGrid>
      <w:tr>
        <w:trPr/>
        <w:tc>
          <w:tcPr>
            <w:tcW w:w="1751" w:type="dxa"/>
            <w:tcBorders>
              <w:top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>
              <w:top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79" w:type="dxa"/>
            <w:tcBorders>
              <w:top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BC</w:t>
            </w:r>
          </w:p>
        </w:tc>
        <w:tc>
          <w:tcPr>
            <w:tcW w:w="2294" w:type="dxa"/>
            <w:tcBorders>
              <w:top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A</w:t>
            </w:r>
          </w:p>
        </w:tc>
        <w:tc>
          <w:tcPr>
            <w:tcW w:w="2417" w:type="dxa"/>
            <w:tcBorders>
              <w:top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REATININE-CORRECTED URINE</w:t>
            </w:r>
          </w:p>
        </w:tc>
      </w:tr>
      <w:tr>
        <w:trPr/>
        <w:tc>
          <w:tcPr>
            <w:tcW w:w="1751" w:type="dxa"/>
            <w:tcBorders>
              <w:top w:val="single" w:sz="8" w:space="0" w:color="4F81BD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>
              <w:top w:val="single" w:sz="8" w:space="0" w:color="4F81BD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2279" w:type="dxa"/>
            <w:tcBorders>
              <w:top w:val="single" w:sz="8" w:space="0" w:color="4F81BD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(range)</w:t>
            </w:r>
          </w:p>
        </w:tc>
        <w:tc>
          <w:tcPr>
            <w:tcW w:w="2294" w:type="dxa"/>
            <w:tcBorders>
              <w:top w:val="single" w:sz="8" w:space="0" w:color="4F81BD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range)</w:t>
            </w:r>
          </w:p>
        </w:tc>
        <w:tc>
          <w:tcPr>
            <w:tcW w:w="2417" w:type="dxa"/>
            <w:tcBorders>
              <w:top w:val="single" w:sz="8" w:space="0" w:color="4F81BD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range)</w:t>
            </w:r>
          </w:p>
        </w:tc>
      </w:tr>
      <w:tr>
        <w:trPr/>
        <w:tc>
          <w:tcPr>
            <w:tcW w:w="17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Reducing Capacity [a.u.]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 (20-38.5)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0 (117.7-212.7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1.8 (938.4-7766.7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 (16.7- 44.5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0 (120.5-216.3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4.2 (1520.8-7332.9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 (18-  45.5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8 (106.5-224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4.8 (1282.3- 3587.7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 27.5 (17.3- 43)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3 (113.5-217.7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5.5 (465.6- 3698.5)</w:t>
            </w:r>
          </w:p>
        </w:tc>
      </w:tr>
      <w:tr>
        <w:trPr/>
        <w:tc>
          <w:tcPr>
            <w:tcW w:w="17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µM]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(˂LOD-0.50)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7 (1.4-9.5)</w:t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 (2.0-507.5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˂LOD-1.0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 (1.4-13.5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9 (3.0- 809.5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before="0" w:after="200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 (˂LOD-0.7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 (˂LOD -19.4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 (6.1-99.0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 (˂LOD-0.4)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 (1.4-8.0)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 (3.3-121.5)</w:t>
            </w:r>
          </w:p>
        </w:tc>
      </w:tr>
      <w:tr>
        <w:trPr/>
        <w:tc>
          <w:tcPr>
            <w:tcW w:w="17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DA [nM]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 (˂LOD-14.3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9 (˂LOD-190.3)</w:t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.0 (127.6-775.5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2 (˂LOD-21.6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3 (˂LOD - 202.9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.5 (131.3-557.1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(˂LOD- 17.5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0 (˂LOD - 208.5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.5 (131.0- 564.3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(˂LOD-30.6)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9 (˂LOD - 394.1)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.6 (63.6-450)</w:t>
            </w:r>
          </w:p>
        </w:tc>
      </w:tr>
      <w:tr>
        <w:trPr/>
        <w:tc>
          <w:tcPr>
            <w:tcW w:w="17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-OHdG [μg/l]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(˂LOD-13.6)</w:t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(˂LOD -12.1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˂LOD -11.0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(˂LOD -29.8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(˂LOD -17.0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˂LOD -21.5)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5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9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94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(˂LOD -20.0)</w:t>
            </w:r>
          </w:p>
        </w:tc>
        <w:tc>
          <w:tcPr>
            <w:tcW w:w="2417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(˂LOD -34.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08:03:00Z</dcterms:created>
  <dc:creator>jagnes</dc:creator>
  <dc:description/>
  <cp:keywords/>
  <dc:language>en-US</dc:language>
  <cp:lastModifiedBy>jagnes</cp:lastModifiedBy>
  <dcterms:modified xsi:type="dcterms:W3CDTF">2016-06-04T08:29:00Z</dcterms:modified>
  <cp:revision>6</cp:revision>
  <dc:subject/>
  <dc:title/>
</cp:coreProperties>
</file>